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A24691" w14:textId="4C3947B0" w:rsidR="00A34A74" w:rsidRDefault="00A34A74" w:rsidP="00A34A74">
      <w:pPr>
        <w:spacing w:line="36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5 </w:t>
      </w:r>
      <w:r w:rsidRPr="006F5F99">
        <w:rPr>
          <w:rFonts w:ascii="Arial" w:hAnsi="Arial" w:cs="Arial"/>
          <w:b/>
          <w:sz w:val="20"/>
          <w:szCs w:val="20"/>
          <w:lang w:val="en-US"/>
        </w:rPr>
        <w:t>Table</w:t>
      </w:r>
      <w:bookmarkStart w:id="0" w:name="_GoBack"/>
      <w:bookmarkEnd w:id="0"/>
      <w:r w:rsidRPr="006F5F99">
        <w:rPr>
          <w:rFonts w:ascii="Arial" w:hAnsi="Arial" w:cs="Arial"/>
          <w:b/>
          <w:sz w:val="20"/>
          <w:szCs w:val="20"/>
          <w:lang w:val="en-US"/>
        </w:rPr>
        <w:t>.</w:t>
      </w:r>
      <w:r w:rsidRPr="006F5F99">
        <w:rPr>
          <w:rFonts w:ascii="Arial" w:hAnsi="Arial" w:cs="Arial"/>
          <w:sz w:val="20"/>
          <w:szCs w:val="20"/>
          <w:lang w:val="en-US"/>
        </w:rPr>
        <w:t xml:space="preserve"> </w:t>
      </w:r>
      <w:r w:rsidRPr="006F5F99">
        <w:rPr>
          <w:rFonts w:ascii="Arial" w:hAnsi="Arial" w:cs="Arial"/>
          <w:bCs/>
          <w:sz w:val="20"/>
          <w:szCs w:val="20"/>
          <w:lang w:val="en-US"/>
        </w:rPr>
        <w:t>Risk of bias of the studies included according to the</w:t>
      </w:r>
      <w:r w:rsidRPr="006F5F99">
        <w:rPr>
          <w:rFonts w:ascii="Arial" w:hAnsi="Arial" w:cs="Arial"/>
          <w:sz w:val="20"/>
          <w:szCs w:val="20"/>
          <w:lang w:val="en-US"/>
        </w:rPr>
        <w:t xml:space="preserve"> Joanna Briggs Institute (</w:t>
      </w:r>
      <w:r w:rsidRPr="006F5F99">
        <w:rPr>
          <w:rFonts w:ascii="Arial" w:hAnsi="Arial" w:cs="Arial"/>
          <w:bCs/>
          <w:sz w:val="20"/>
          <w:szCs w:val="20"/>
          <w:lang w:val="en-US"/>
        </w:rPr>
        <w:t>JBI) checklist for prevalence/incidence studies</w:t>
      </w:r>
      <w:r>
        <w:rPr>
          <w:rFonts w:ascii="Arial" w:hAnsi="Arial" w:cs="Arial"/>
          <w:bCs/>
          <w:sz w:val="20"/>
          <w:szCs w:val="20"/>
          <w:lang w:val="en-US"/>
        </w:rPr>
        <w:t>.</w:t>
      </w:r>
    </w:p>
    <w:p w14:paraId="127A0C1C" w14:textId="77777777" w:rsidR="00A34A74" w:rsidRDefault="00A34A74" w:rsidP="00A34A74">
      <w:pPr>
        <w:jc w:val="both"/>
        <w:rPr>
          <w:lang w:val="en-US"/>
        </w:rPr>
      </w:pPr>
    </w:p>
    <w:tbl>
      <w:tblPr>
        <w:tblW w:w="96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8"/>
        <w:gridCol w:w="941"/>
        <w:gridCol w:w="941"/>
        <w:gridCol w:w="830"/>
        <w:gridCol w:w="830"/>
        <w:gridCol w:w="830"/>
        <w:gridCol w:w="941"/>
        <w:gridCol w:w="830"/>
        <w:gridCol w:w="830"/>
      </w:tblGrid>
      <w:tr w:rsidR="00A34A74" w:rsidRPr="006F5F99" w14:paraId="6D7A8234" w14:textId="77777777" w:rsidTr="00A67318">
        <w:trPr>
          <w:trHeight w:val="70"/>
        </w:trPr>
        <w:tc>
          <w:tcPr>
            <w:tcW w:w="2698" w:type="dxa"/>
            <w:vMerge w:val="restart"/>
            <w:shd w:val="clear" w:color="auto" w:fill="auto"/>
            <w:noWrap/>
            <w:vAlign w:val="center"/>
          </w:tcPr>
          <w:p w14:paraId="6F2F4312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it-IT"/>
              </w:rPr>
              <w:t>Study</w:t>
            </w:r>
          </w:p>
        </w:tc>
        <w:tc>
          <w:tcPr>
            <w:tcW w:w="6973" w:type="dxa"/>
            <w:gridSpan w:val="8"/>
            <w:shd w:val="clear" w:color="auto" w:fill="auto"/>
            <w:noWrap/>
            <w:vAlign w:val="center"/>
          </w:tcPr>
          <w:p w14:paraId="032CEC86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it-IT"/>
              </w:rPr>
              <w:t>Item</w:t>
            </w:r>
          </w:p>
        </w:tc>
      </w:tr>
      <w:tr w:rsidR="00A34A74" w:rsidRPr="006F5F99" w14:paraId="69CC671F" w14:textId="77777777" w:rsidTr="00A67318">
        <w:trPr>
          <w:trHeight w:val="70"/>
        </w:trPr>
        <w:tc>
          <w:tcPr>
            <w:tcW w:w="2698" w:type="dxa"/>
            <w:vMerge/>
            <w:shd w:val="clear" w:color="auto" w:fill="auto"/>
            <w:noWrap/>
            <w:vAlign w:val="center"/>
            <w:hideMark/>
          </w:tcPr>
          <w:p w14:paraId="0FE20792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D492E33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B7E4347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5E7D23C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97920A9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6E6DD91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1CEEC47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A4B2927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07669F9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</w:tr>
      <w:tr w:rsidR="00A34A74" w:rsidRPr="006F5F99" w14:paraId="4EE9D52A" w14:textId="77777777" w:rsidTr="00A67318">
        <w:trPr>
          <w:trHeight w:val="70"/>
        </w:trPr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619CFF27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Rovida</w:t>
            </w:r>
            <w:proofErr w:type="spellEnd"/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2005 [30]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EF574C6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Unclear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98DC891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F542716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No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A6C4A9C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77737C9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3A3F044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34516CD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C8895DB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</w:tr>
      <w:tr w:rsidR="00A34A74" w:rsidRPr="006F5F99" w14:paraId="7554D19A" w14:textId="77777777" w:rsidTr="00A67318">
        <w:trPr>
          <w:trHeight w:val="70"/>
        </w:trPr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7BA38798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Puzzelli</w:t>
            </w:r>
            <w:proofErr w:type="spellEnd"/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2009 [32]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B95BC2B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A609177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5B965E2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4867F44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6CD50C3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DA00262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E88569F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F6FF69E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</w:tr>
      <w:tr w:rsidR="00A34A74" w:rsidRPr="006F5F99" w14:paraId="776E2E3A" w14:textId="77777777" w:rsidTr="00A67318">
        <w:trPr>
          <w:trHeight w:val="70"/>
        </w:trPr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51FA08B7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osta 2007 [33]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02D336B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No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11A48AA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86295D3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No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91A8F61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AFB39E7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2E93F90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9385FAF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2BBBDD4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</w:tr>
      <w:tr w:rsidR="00A34A74" w:rsidRPr="006F5F99" w14:paraId="77B338F0" w14:textId="77777777" w:rsidTr="00A67318">
        <w:trPr>
          <w:trHeight w:val="70"/>
        </w:trPr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58F05A76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Gerna</w:t>
            </w:r>
            <w:proofErr w:type="spellEnd"/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2009 [34]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7CB474C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C7AEDB2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Unclear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2FDC39E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C466B47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48E4554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1068CBE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3523E13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5242BDB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</w:tr>
      <w:tr w:rsidR="00A34A74" w:rsidRPr="006F5F99" w14:paraId="24D3CCBE" w14:textId="77777777" w:rsidTr="00A67318">
        <w:trPr>
          <w:trHeight w:val="70"/>
        </w:trPr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319C3ADC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occhio</w:t>
            </w:r>
            <w:proofErr w:type="spellEnd"/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2023 [35]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18AE482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86D4038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2457AE2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E88286F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8841FBC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FC26169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No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F1FEB8F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69CB4DF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</w:tr>
      <w:tr w:rsidR="00A34A74" w:rsidRPr="006F5F99" w14:paraId="56E9944D" w14:textId="77777777" w:rsidTr="00A67318">
        <w:trPr>
          <w:trHeight w:val="70"/>
        </w:trPr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6C6266EB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Gambarino</w:t>
            </w:r>
            <w:proofErr w:type="spellEnd"/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2009 [36]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61333AB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9B1E8FB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943D86D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AD28F28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No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ACAEF42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649AF63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3DA3EE8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6AC313C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</w:tr>
      <w:tr w:rsidR="00A34A74" w:rsidRPr="006F5F99" w14:paraId="2DCCBF5B" w14:textId="77777777" w:rsidTr="00A67318">
        <w:trPr>
          <w:trHeight w:val="70"/>
        </w:trPr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59EB2F14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Paba</w:t>
            </w:r>
            <w:proofErr w:type="spellEnd"/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2014 [37]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E79FBB1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Unclear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8B97E95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Unclear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F39E655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B461A4E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No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B6BEA7F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60FBA8B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Unclear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4742702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70960A1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</w:tr>
      <w:tr w:rsidR="00A34A74" w:rsidRPr="006F5F99" w14:paraId="33D317D1" w14:textId="77777777" w:rsidTr="00A67318">
        <w:trPr>
          <w:trHeight w:val="70"/>
        </w:trPr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22D5C8BF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Pierangeli</w:t>
            </w:r>
            <w:proofErr w:type="spellEnd"/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2011 [38]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E83142F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5AA5640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2BB7C6F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DA1AE74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EAE62FE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31895B8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1349FD1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AE3E4F4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</w:tr>
      <w:tr w:rsidR="00A34A74" w:rsidRPr="006F5F99" w14:paraId="6D858805" w14:textId="77777777" w:rsidTr="00A67318">
        <w:trPr>
          <w:trHeight w:val="70"/>
        </w:trPr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44458916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Tramuto</w:t>
            </w:r>
            <w:proofErr w:type="spellEnd"/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2016 [40]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AA8FADE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FACE35F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69BB3B7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E4A453A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24EA26E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DBA2010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86CF84E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77E90CB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</w:tr>
      <w:tr w:rsidR="00A34A74" w:rsidRPr="006F5F99" w14:paraId="04D64F54" w14:textId="77777777" w:rsidTr="00A67318">
        <w:trPr>
          <w:trHeight w:val="70"/>
        </w:trPr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36C02493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Piralla</w:t>
            </w:r>
            <w:proofErr w:type="spellEnd"/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2017 [41]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447DF84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45682B3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5E0EC44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0D49B02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74B7F4F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65FBC9D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1D38E60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C09F3AE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</w:tr>
      <w:tr w:rsidR="00A34A74" w:rsidRPr="006F5F99" w14:paraId="6AA8A3AD" w14:textId="77777777" w:rsidTr="00A67318">
        <w:trPr>
          <w:trHeight w:val="70"/>
        </w:trPr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2CADF952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nsaldi</w:t>
            </w:r>
            <w:proofErr w:type="spellEnd"/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2012 [42]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9429449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A3F71A8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EF8429F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520D30F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74DC5B0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No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DA59F3F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5DAF11A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B605BA4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</w:tr>
      <w:tr w:rsidR="00A34A74" w:rsidRPr="006F5F99" w14:paraId="4755DF6B" w14:textId="77777777" w:rsidTr="00A67318">
        <w:trPr>
          <w:trHeight w:val="70"/>
        </w:trPr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629C22D9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Mikulska</w:t>
            </w:r>
            <w:proofErr w:type="spellEnd"/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2014 [44]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AF1DA77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B56D5D4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D56149C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A618268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9D4B28A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FD21B0C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A6456B5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65F0BD6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</w:tr>
      <w:tr w:rsidR="00A34A74" w:rsidRPr="006F5F99" w14:paraId="27212309" w14:textId="77777777" w:rsidTr="00A67318">
        <w:trPr>
          <w:trHeight w:val="70"/>
        </w:trPr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4468DB12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Pellegrinelli</w:t>
            </w:r>
            <w:proofErr w:type="spellEnd"/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2020 [46]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5A91B28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3838A4C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85D6B5D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2EC9BE3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A2529C8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EC0C116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3BC4442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8935498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</w:tr>
      <w:tr w:rsidR="00A34A74" w:rsidRPr="006F5F99" w14:paraId="76E657D2" w14:textId="77777777" w:rsidTr="00A67318">
        <w:trPr>
          <w:trHeight w:val="70"/>
        </w:trPr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3D49E59D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Tramuto</w:t>
            </w:r>
            <w:proofErr w:type="spellEnd"/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2021 [48]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6FA8D9A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517376B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6B5E1FB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AAB396B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5C6928B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DF09BB6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2927E52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904C429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</w:tr>
      <w:tr w:rsidR="00A34A74" w:rsidRPr="006F5F99" w14:paraId="496E8123" w14:textId="77777777" w:rsidTr="00A67318">
        <w:trPr>
          <w:trHeight w:val="70"/>
        </w:trPr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7DC407F3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Leli</w:t>
            </w:r>
            <w:proofErr w:type="spellEnd"/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2021 [49]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471EE6F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Unclear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1D50D97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Unclear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5771798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4D115D6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No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43F87A4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4434A57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487A213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261B521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</w:tr>
      <w:tr w:rsidR="00A34A74" w:rsidRPr="006F5F99" w14:paraId="348A5D09" w14:textId="77777777" w:rsidTr="00A67318">
        <w:trPr>
          <w:trHeight w:val="70"/>
        </w:trPr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2F5D06DD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iotti</w:t>
            </w:r>
            <w:proofErr w:type="spellEnd"/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2020 [50]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EDD1C63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Unclear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396BC1C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Unclear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8BB5636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5E73FDD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389F0DA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DE9C6DF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C7F0D2A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128C7EC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</w:tr>
      <w:tr w:rsidR="00A34A74" w:rsidRPr="006F5F99" w14:paraId="36759BF2" w14:textId="77777777" w:rsidTr="00A67318">
        <w:trPr>
          <w:trHeight w:val="70"/>
        </w:trPr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3B1FF3DE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De Francesco 2021 [51]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3DB5E12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1B4AAE3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B0C91D8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C43DAF8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2342B37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66AD5FD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BA0323C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BB41425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</w:tr>
      <w:tr w:rsidR="00A34A74" w:rsidRPr="006F5F99" w14:paraId="5A30F17D" w14:textId="77777777" w:rsidTr="00A67318">
        <w:trPr>
          <w:trHeight w:val="70"/>
        </w:trPr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58EC57D9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Galli 2020 [52]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DF2FDDD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Unclear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E0205E9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Unclear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EA9BAF2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075C722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1652870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0CD164D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6DD31A2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EC5ED65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</w:tr>
      <w:tr w:rsidR="00A34A74" w:rsidRPr="006F5F99" w14:paraId="4B7AFBAA" w14:textId="77777777" w:rsidTr="00A67318">
        <w:trPr>
          <w:trHeight w:val="70"/>
        </w:trPr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22AD3249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Domnich 20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</w:t>
            </w: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[53]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96EE73E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EAA35B9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2DBF23E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AE90DEB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9C7983C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928018C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ED04A33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7BB6769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</w:tr>
      <w:tr w:rsidR="00A34A74" w:rsidRPr="006F5F99" w14:paraId="697CF6E9" w14:textId="77777777" w:rsidTr="00A67318">
        <w:trPr>
          <w:trHeight w:val="70"/>
        </w:trPr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48157E67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Spagnolello</w:t>
            </w:r>
            <w:proofErr w:type="spellEnd"/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2021 [54]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B9F007E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No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DE2E221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Unclear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409C54F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No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5E33FD1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A13FFC8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C4860BE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FB41EA2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C07FCE0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</w:tr>
      <w:tr w:rsidR="00A34A74" w:rsidRPr="006F5F99" w14:paraId="07782E4C" w14:textId="77777777" w:rsidTr="00A67318">
        <w:trPr>
          <w:trHeight w:val="70"/>
        </w:trPr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7A194B2B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Sberna</w:t>
            </w:r>
            <w:proofErr w:type="spellEnd"/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2022 [55]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7659A7F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FE4C6F0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6B0C5FF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6A89531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No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C702C33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65C9198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84A51BB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62E40C9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</w:tr>
      <w:tr w:rsidR="00A34A74" w:rsidRPr="006F5F99" w14:paraId="75582B5B" w14:textId="77777777" w:rsidTr="00A67318">
        <w:trPr>
          <w:trHeight w:val="70"/>
        </w:trPr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2894D3D5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Pierangeli</w:t>
            </w:r>
            <w:proofErr w:type="spellEnd"/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2022 [56]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08F4B06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43E0B4F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B449F5B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2A22EBD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No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2E7E9D8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602CD7F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4926CA9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05F5BF8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</w:tr>
      <w:tr w:rsidR="00A34A74" w:rsidRPr="006F5F99" w14:paraId="626D86C5" w14:textId="77777777" w:rsidTr="00A67318">
        <w:trPr>
          <w:trHeight w:val="70"/>
        </w:trPr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52844256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Galli 2021 [58]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6F1B5E2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1DB745E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B0C2F1D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D7833D7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769A3CF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ABE1AD5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A184708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069B5BB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</w:tr>
      <w:tr w:rsidR="00A34A74" w:rsidRPr="006F5F99" w14:paraId="282C88EB" w14:textId="77777777" w:rsidTr="00A67318">
        <w:trPr>
          <w:trHeight w:val="70"/>
        </w:trPr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1ED82A7B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Treggiari</w:t>
            </w:r>
            <w:proofErr w:type="spellEnd"/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2022 [59]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5E26E46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AAD591C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Unclear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7404D4E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8E283C6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No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4E625FC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C4C1355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D8E751A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D2F3C63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</w:tr>
      <w:tr w:rsidR="00A34A74" w:rsidRPr="006F5F99" w14:paraId="1BE5348F" w14:textId="77777777" w:rsidTr="00A67318">
        <w:trPr>
          <w:trHeight w:val="70"/>
        </w:trPr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4F8D68E0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alderaro</w:t>
            </w:r>
            <w:proofErr w:type="spellEnd"/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2021 [60]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EFD3A7B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3B96A1B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B287D88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B647737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83E4449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7CE6D0E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53A5EF7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B5A225E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</w:tr>
      <w:tr w:rsidR="00A34A74" w:rsidRPr="006F5F99" w14:paraId="66EDDB28" w14:textId="77777777" w:rsidTr="00A67318">
        <w:trPr>
          <w:trHeight w:val="70"/>
        </w:trPr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431E2592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Milano 2023 [61]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69420C9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BBABB8D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5B9E5DE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7B440BA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923F990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429C290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119B919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2DEC30E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</w:tr>
      <w:tr w:rsidR="00A34A74" w:rsidRPr="006F5F99" w14:paraId="768CD7EE" w14:textId="77777777" w:rsidTr="00A67318">
        <w:trPr>
          <w:trHeight w:val="70"/>
        </w:trPr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4DFD7D19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Panatto</w:t>
            </w:r>
            <w:proofErr w:type="spellEnd"/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2023 [62]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0B513AF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DC0CDC2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8A25342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660E544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E4836D3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36BFD52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0E1DCE6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3E4408A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</w:tr>
      <w:tr w:rsidR="00A34A74" w:rsidRPr="006F5F99" w14:paraId="0F209F13" w14:textId="77777777" w:rsidTr="00A67318">
        <w:trPr>
          <w:trHeight w:val="70"/>
        </w:trPr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1444B196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Santus</w:t>
            </w:r>
            <w:proofErr w:type="spellEnd"/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2023 [63]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A5D7F2A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FE44686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3725B78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52BEDCC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14E97D4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F238F5D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23F931D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BFB9F71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</w:tr>
      <w:tr w:rsidR="00A34A74" w:rsidRPr="006F5F99" w14:paraId="39D0DD03" w14:textId="77777777" w:rsidTr="00A67318">
        <w:trPr>
          <w:trHeight w:val="70"/>
        </w:trPr>
        <w:tc>
          <w:tcPr>
            <w:tcW w:w="2698" w:type="dxa"/>
            <w:shd w:val="clear" w:color="auto" w:fill="auto"/>
            <w:noWrap/>
            <w:vAlign w:val="center"/>
            <w:hideMark/>
          </w:tcPr>
          <w:p w14:paraId="71835A64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Boattini</w:t>
            </w:r>
            <w:proofErr w:type="spellEnd"/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020–</w:t>
            </w: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023 [6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–66</w:t>
            </w: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]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72F9AE6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8564B09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1897E2D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2BA3906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D2A6942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F14D24C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CD46A1D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BF7BB15" w14:textId="77777777" w:rsidR="00A34A74" w:rsidRPr="006F5F99" w:rsidRDefault="00A34A74" w:rsidP="00A673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6F5F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</w:tr>
    </w:tbl>
    <w:p w14:paraId="1CBB8167" w14:textId="77777777" w:rsidR="00A34A74" w:rsidRDefault="00A34A74" w:rsidP="00A34A74">
      <w:pPr>
        <w:jc w:val="both"/>
        <w:rPr>
          <w:rFonts w:ascii="Arial" w:hAnsi="Arial" w:cs="Arial"/>
          <w:b/>
          <w:sz w:val="20"/>
          <w:lang w:val="en-US"/>
        </w:rPr>
      </w:pPr>
    </w:p>
    <w:p w14:paraId="60600091" w14:textId="77777777" w:rsidR="00A34A74" w:rsidRPr="006F5F99" w:rsidRDefault="00A34A74" w:rsidP="00A34A74">
      <w:pPr>
        <w:jc w:val="both"/>
        <w:rPr>
          <w:rFonts w:ascii="Arial" w:hAnsi="Arial" w:cs="Arial"/>
          <w:b/>
          <w:sz w:val="20"/>
          <w:lang w:val="en-US"/>
        </w:rPr>
      </w:pPr>
      <w:r w:rsidRPr="006F5F99">
        <w:rPr>
          <w:rFonts w:ascii="Arial" w:hAnsi="Arial" w:cs="Arial"/>
          <w:b/>
          <w:sz w:val="20"/>
          <w:lang w:val="en-US"/>
        </w:rPr>
        <w:t>Item legend:</w:t>
      </w:r>
    </w:p>
    <w:p w14:paraId="5E02A4B3" w14:textId="77777777" w:rsidR="00A34A74" w:rsidRPr="006F5F99" w:rsidRDefault="00A34A74" w:rsidP="00A34A74">
      <w:pPr>
        <w:pStyle w:val="Paragrafoelenco"/>
        <w:numPr>
          <w:ilvl w:val="0"/>
          <w:numId w:val="1"/>
        </w:numPr>
        <w:jc w:val="both"/>
        <w:rPr>
          <w:rFonts w:ascii="Arial" w:hAnsi="Arial" w:cs="Arial"/>
          <w:sz w:val="20"/>
          <w:szCs w:val="20"/>
          <w:lang w:val="en-US"/>
        </w:rPr>
      </w:pPr>
      <w:r w:rsidRPr="006F5F99">
        <w:rPr>
          <w:rFonts w:ascii="Arial" w:hAnsi="Arial" w:cs="Arial"/>
          <w:sz w:val="20"/>
          <w:szCs w:val="20"/>
          <w:lang w:val="en-US"/>
        </w:rPr>
        <w:t>Sample frame appropriate to address the target population?</w:t>
      </w:r>
    </w:p>
    <w:p w14:paraId="267541B1" w14:textId="77777777" w:rsidR="00A34A74" w:rsidRPr="006F5F99" w:rsidRDefault="00A34A74" w:rsidP="00A34A74">
      <w:pPr>
        <w:pStyle w:val="Paragrafoelenco"/>
        <w:numPr>
          <w:ilvl w:val="0"/>
          <w:numId w:val="1"/>
        </w:numPr>
        <w:jc w:val="both"/>
        <w:rPr>
          <w:rFonts w:ascii="Arial" w:hAnsi="Arial" w:cs="Arial"/>
          <w:sz w:val="20"/>
          <w:szCs w:val="20"/>
          <w:lang w:val="en-US"/>
        </w:rPr>
      </w:pPr>
      <w:r w:rsidRPr="006F5F99">
        <w:rPr>
          <w:rFonts w:ascii="Arial" w:hAnsi="Arial" w:cs="Arial"/>
          <w:sz w:val="20"/>
          <w:szCs w:val="20"/>
          <w:lang w:val="en-US"/>
        </w:rPr>
        <w:t>Were study participants recruited in an appropriate way?</w:t>
      </w:r>
    </w:p>
    <w:p w14:paraId="7B65F4E5" w14:textId="77777777" w:rsidR="00A34A74" w:rsidRPr="006F5F99" w:rsidRDefault="00A34A74" w:rsidP="00A34A74">
      <w:pPr>
        <w:pStyle w:val="Paragrafoelenco"/>
        <w:numPr>
          <w:ilvl w:val="0"/>
          <w:numId w:val="1"/>
        </w:numPr>
        <w:jc w:val="both"/>
        <w:rPr>
          <w:rFonts w:ascii="Arial" w:hAnsi="Arial" w:cs="Arial"/>
          <w:sz w:val="20"/>
          <w:szCs w:val="20"/>
          <w:lang w:val="en-US"/>
        </w:rPr>
      </w:pPr>
      <w:r w:rsidRPr="006F5F99">
        <w:rPr>
          <w:rFonts w:ascii="Arial" w:eastAsia="Times New Roman" w:hAnsi="Arial" w:cs="Arial"/>
          <w:color w:val="222222"/>
          <w:sz w:val="20"/>
          <w:szCs w:val="20"/>
          <w:lang w:val="en-US"/>
        </w:rPr>
        <w:t>Was the sample size adequate?</w:t>
      </w:r>
    </w:p>
    <w:p w14:paraId="1170EDFB" w14:textId="77777777" w:rsidR="00A34A74" w:rsidRPr="006F5F99" w:rsidRDefault="00A34A74" w:rsidP="00A34A74">
      <w:pPr>
        <w:pStyle w:val="Paragrafoelenco"/>
        <w:numPr>
          <w:ilvl w:val="0"/>
          <w:numId w:val="1"/>
        </w:numPr>
        <w:jc w:val="both"/>
        <w:rPr>
          <w:rFonts w:ascii="Arial" w:hAnsi="Arial" w:cs="Arial"/>
          <w:sz w:val="20"/>
          <w:szCs w:val="20"/>
          <w:lang w:val="en-US"/>
        </w:rPr>
      </w:pPr>
      <w:r w:rsidRPr="006F5F99">
        <w:rPr>
          <w:rFonts w:ascii="Arial" w:hAnsi="Arial" w:cs="Arial"/>
          <w:sz w:val="20"/>
          <w:szCs w:val="20"/>
          <w:lang w:val="en-US"/>
        </w:rPr>
        <w:t>Were the study subjects and setting described in detail?</w:t>
      </w:r>
    </w:p>
    <w:p w14:paraId="3466622B" w14:textId="77777777" w:rsidR="00A34A74" w:rsidRPr="006F5F99" w:rsidRDefault="00A34A74" w:rsidP="00A34A74">
      <w:pPr>
        <w:pStyle w:val="Paragrafoelenco"/>
        <w:numPr>
          <w:ilvl w:val="0"/>
          <w:numId w:val="1"/>
        </w:numPr>
        <w:jc w:val="both"/>
        <w:rPr>
          <w:rFonts w:ascii="Arial" w:hAnsi="Arial" w:cs="Arial"/>
          <w:sz w:val="20"/>
          <w:szCs w:val="20"/>
          <w:lang w:val="en-US"/>
        </w:rPr>
      </w:pPr>
      <w:r w:rsidRPr="006F5F99">
        <w:rPr>
          <w:rFonts w:ascii="Arial" w:hAnsi="Arial" w:cs="Arial"/>
          <w:sz w:val="20"/>
          <w:szCs w:val="20"/>
          <w:lang w:val="en-US"/>
        </w:rPr>
        <w:t>Was data analysis conducted with sufficient coverage of the identified sample?</w:t>
      </w:r>
    </w:p>
    <w:p w14:paraId="56D0D6FF" w14:textId="77777777" w:rsidR="00A34A74" w:rsidRPr="006F5F99" w:rsidRDefault="00A34A74" w:rsidP="00A34A74">
      <w:pPr>
        <w:pStyle w:val="Paragrafoelenco"/>
        <w:numPr>
          <w:ilvl w:val="0"/>
          <w:numId w:val="1"/>
        </w:numPr>
        <w:jc w:val="both"/>
        <w:rPr>
          <w:rFonts w:ascii="Arial" w:hAnsi="Arial" w:cs="Arial"/>
          <w:sz w:val="20"/>
          <w:szCs w:val="20"/>
          <w:lang w:val="en-US"/>
        </w:rPr>
      </w:pPr>
      <w:r w:rsidRPr="006F5F99">
        <w:rPr>
          <w:rFonts w:ascii="Arial" w:hAnsi="Arial" w:cs="Arial"/>
          <w:sz w:val="20"/>
          <w:szCs w:val="20"/>
          <w:lang w:val="en-US"/>
        </w:rPr>
        <w:t>Were valid methods used for the identification of the condition?</w:t>
      </w:r>
    </w:p>
    <w:p w14:paraId="24D4EA80" w14:textId="77777777" w:rsidR="00A34A74" w:rsidRPr="006F5F99" w:rsidRDefault="00A34A74" w:rsidP="00A34A74">
      <w:pPr>
        <w:pStyle w:val="Paragrafoelenco"/>
        <w:numPr>
          <w:ilvl w:val="0"/>
          <w:numId w:val="1"/>
        </w:numPr>
        <w:jc w:val="both"/>
        <w:rPr>
          <w:rFonts w:ascii="Arial" w:hAnsi="Arial" w:cs="Arial"/>
          <w:sz w:val="20"/>
          <w:szCs w:val="20"/>
          <w:lang w:val="en-US"/>
        </w:rPr>
      </w:pPr>
      <w:r w:rsidRPr="006F5F99">
        <w:rPr>
          <w:rFonts w:ascii="Arial" w:hAnsi="Arial" w:cs="Arial"/>
          <w:sz w:val="20"/>
          <w:szCs w:val="20"/>
          <w:lang w:val="en-US"/>
        </w:rPr>
        <w:t>Was the condition measured in a standard, reliable way for all participants?</w:t>
      </w:r>
    </w:p>
    <w:p w14:paraId="1734FFA1" w14:textId="77777777" w:rsidR="00A34A74" w:rsidRDefault="00A34A74" w:rsidP="00A34A74">
      <w:pPr>
        <w:pStyle w:val="Paragrafoelenco"/>
        <w:numPr>
          <w:ilvl w:val="0"/>
          <w:numId w:val="1"/>
        </w:numPr>
        <w:jc w:val="both"/>
        <w:rPr>
          <w:rFonts w:ascii="Arial" w:hAnsi="Arial" w:cs="Arial"/>
          <w:sz w:val="20"/>
          <w:szCs w:val="20"/>
          <w:lang w:val="en-US"/>
        </w:rPr>
      </w:pPr>
      <w:r w:rsidRPr="006F5F99">
        <w:rPr>
          <w:rFonts w:ascii="Arial" w:hAnsi="Arial" w:cs="Arial"/>
          <w:sz w:val="20"/>
          <w:szCs w:val="20"/>
          <w:lang w:val="en-US"/>
        </w:rPr>
        <w:t>Was there appropriate statistical analysis?</w:t>
      </w:r>
    </w:p>
    <w:p w14:paraId="29D25C31" w14:textId="77777777" w:rsidR="00DC798A" w:rsidRPr="00A34A74" w:rsidRDefault="00DC798A">
      <w:pPr>
        <w:rPr>
          <w:lang w:val="en-US"/>
        </w:rPr>
      </w:pPr>
    </w:p>
    <w:sectPr w:rsidR="00DC798A" w:rsidRPr="00A34A7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3077B6"/>
    <w:multiLevelType w:val="hybridMultilevel"/>
    <w:tmpl w:val="530C8E0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605"/>
    <w:rsid w:val="00273605"/>
    <w:rsid w:val="00A34A74"/>
    <w:rsid w:val="00DC7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3F6FC5"/>
  <w15:chartTrackingRefBased/>
  <w15:docId w15:val="{BA0BCC9C-65A2-419C-A972-43B6D0F04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34A7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A34A7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6</Words>
  <Characters>1863</Characters>
  <Application>Microsoft Office Word</Application>
  <DocSecurity>0</DocSecurity>
  <Lines>15</Lines>
  <Paragraphs>4</Paragraphs>
  <ScaleCrop>false</ScaleCrop>
  <Company/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2</cp:revision>
  <dcterms:created xsi:type="dcterms:W3CDTF">2024-01-08T08:29:00Z</dcterms:created>
  <dcterms:modified xsi:type="dcterms:W3CDTF">2024-01-08T08:29:00Z</dcterms:modified>
</cp:coreProperties>
</file>